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23D" w:rsidRPr="00AA1168" w:rsidRDefault="0013223D" w:rsidP="0013223D">
      <w:pPr>
        <w:spacing w:after="0" w:line="480" w:lineRule="auto"/>
        <w:rPr>
          <w:b/>
          <w:sz w:val="24"/>
          <w:szCs w:val="24"/>
        </w:rPr>
      </w:pPr>
      <w:r w:rsidRPr="00AA1168">
        <w:rPr>
          <w:b/>
          <w:sz w:val="24"/>
          <w:szCs w:val="24"/>
        </w:rPr>
        <w:t xml:space="preserve">Supplemental Table </w:t>
      </w:r>
      <w:r w:rsidR="006F7C7B" w:rsidRPr="00AA1168">
        <w:rPr>
          <w:b/>
          <w:sz w:val="24"/>
          <w:szCs w:val="24"/>
        </w:rPr>
        <w:t>1</w:t>
      </w:r>
      <w:r w:rsidRPr="00AA1168">
        <w:rPr>
          <w:b/>
          <w:sz w:val="24"/>
          <w:szCs w:val="24"/>
        </w:rPr>
        <w:t xml:space="preserve"> </w:t>
      </w:r>
    </w:p>
    <w:p w:rsidR="005048E2" w:rsidRPr="00AA1168" w:rsidRDefault="005048E2" w:rsidP="0013223D">
      <w:pPr>
        <w:spacing w:after="0" w:line="480" w:lineRule="auto"/>
        <w:rPr>
          <w:sz w:val="24"/>
          <w:szCs w:val="24"/>
          <w:lang w:val="en-US" w:eastAsia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728"/>
        <w:gridCol w:w="1968"/>
        <w:gridCol w:w="1866"/>
        <w:gridCol w:w="1985"/>
        <w:gridCol w:w="1559"/>
      </w:tblGrid>
      <w:tr w:rsidR="0013223D" w:rsidRPr="00AA1168" w:rsidTr="00B5109E">
        <w:tc>
          <w:tcPr>
            <w:tcW w:w="1216" w:type="dxa"/>
            <w:vMerge w:val="restart"/>
            <w:shd w:val="clear" w:color="auto" w:fill="auto"/>
            <w:vAlign w:val="center"/>
          </w:tcPr>
          <w:p w:rsidR="0013223D" w:rsidRPr="00AA1168" w:rsidRDefault="00CB25E2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Relative CPP depletion</w:t>
            </w:r>
          </w:p>
        </w:tc>
        <w:tc>
          <w:tcPr>
            <w:tcW w:w="728" w:type="dxa"/>
            <w:vMerge w:val="restart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378" w:type="dxa"/>
            <w:gridSpan w:val="4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Mean ± SD cell count of both hemispheres</w:t>
            </w:r>
          </w:p>
        </w:tc>
      </w:tr>
      <w:tr w:rsidR="0013223D" w:rsidRPr="00AA1168" w:rsidTr="00B5109E">
        <w:tc>
          <w:tcPr>
            <w:tcW w:w="1216" w:type="dxa"/>
            <w:vMerge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834" w:type="dxa"/>
            <w:gridSpan w:val="2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Hippocampus (CA1 and CA3)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Basal cortex</w:t>
            </w:r>
          </w:p>
        </w:tc>
      </w:tr>
      <w:tr w:rsidR="0013223D" w:rsidRPr="00AA1168" w:rsidTr="00B5109E">
        <w:trPr>
          <w:trHeight w:val="475"/>
        </w:trPr>
        <w:tc>
          <w:tcPr>
            <w:tcW w:w="1216" w:type="dxa"/>
            <w:vMerge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28" w:type="dxa"/>
            <w:vMerge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96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TUNEL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FJ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TUNE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t>FJB</w:t>
            </w:r>
          </w:p>
        </w:tc>
      </w:tr>
      <w:tr w:rsidR="0013223D" w:rsidRPr="00AA1168" w:rsidTr="00B5109E">
        <w:tc>
          <w:tcPr>
            <w:tcW w:w="121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AA1168">
              <w:rPr>
                <w:b/>
                <w:sz w:val="24"/>
                <w:szCs w:val="24"/>
              </w:rPr>
              <w:t>Controls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 xml:space="preserve">33 ± 10 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20 ± 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21 ± 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19 ± 3</w:t>
            </w:r>
          </w:p>
        </w:tc>
      </w:tr>
      <w:tr w:rsidR="0013223D" w:rsidRPr="00AA1168" w:rsidTr="00B5109E">
        <w:tc>
          <w:tcPr>
            <w:tcW w:w="121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AA1168">
              <w:rPr>
                <w:b/>
                <w:sz w:val="24"/>
                <w:szCs w:val="24"/>
              </w:rPr>
              <w:t>Mild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27 ± 9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20 ± 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16 ± 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18 ± 3</w:t>
            </w:r>
          </w:p>
        </w:tc>
      </w:tr>
      <w:tr w:rsidR="0013223D" w:rsidRPr="00AA1168" w:rsidTr="00B5109E">
        <w:tc>
          <w:tcPr>
            <w:tcW w:w="121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AA1168">
              <w:rPr>
                <w:b/>
                <w:sz w:val="24"/>
                <w:szCs w:val="24"/>
              </w:rPr>
              <w:t>Moderate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64 ± 19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50 ± 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42 ± 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38 ± 2</w:t>
            </w:r>
          </w:p>
        </w:tc>
      </w:tr>
      <w:tr w:rsidR="0013223D" w:rsidRPr="00AA1168" w:rsidTr="00B5109E">
        <w:tc>
          <w:tcPr>
            <w:tcW w:w="121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AA1168">
              <w:rPr>
                <w:b/>
                <w:sz w:val="24"/>
                <w:szCs w:val="24"/>
              </w:rPr>
              <w:t>Severe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51 ± 11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 xml:space="preserve">42 ± 11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37 ± 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3223D" w:rsidRPr="00AA1168" w:rsidRDefault="0013223D" w:rsidP="00B5109E">
            <w:pPr>
              <w:spacing w:after="0"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AA1168">
              <w:rPr>
                <w:rFonts w:eastAsia="Times New Roman"/>
                <w:sz w:val="24"/>
                <w:szCs w:val="24"/>
                <w:lang w:val="de-DE" w:eastAsia="de-DE"/>
              </w:rPr>
              <w:t>29 ± 14</w:t>
            </w:r>
          </w:p>
        </w:tc>
      </w:tr>
    </w:tbl>
    <w:p w:rsidR="005048E2" w:rsidRPr="00AA1168" w:rsidRDefault="005048E2" w:rsidP="0013223D">
      <w:pPr>
        <w:spacing w:after="0" w:line="480" w:lineRule="auto"/>
        <w:rPr>
          <w:b/>
          <w:sz w:val="24"/>
          <w:szCs w:val="24"/>
        </w:rPr>
      </w:pPr>
    </w:p>
    <w:p w:rsidR="00C77E44" w:rsidRPr="00AA1168" w:rsidRDefault="005048E2" w:rsidP="0013223D">
      <w:pPr>
        <w:spacing w:after="0" w:line="480" w:lineRule="auto"/>
        <w:rPr>
          <w:b/>
          <w:sz w:val="24"/>
          <w:szCs w:val="24"/>
        </w:rPr>
      </w:pPr>
      <w:r w:rsidRPr="00AA1168">
        <w:rPr>
          <w:b/>
          <w:sz w:val="24"/>
          <w:szCs w:val="24"/>
        </w:rPr>
        <w:br w:type="page"/>
      </w:r>
    </w:p>
    <w:tbl>
      <w:tblPr>
        <w:tblpPr w:leftFromText="141" w:rightFromText="141" w:vertAnchor="text" w:horzAnchor="page" w:tblpX="1166" w:tblpY="729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"/>
        <w:gridCol w:w="2126"/>
        <w:gridCol w:w="567"/>
        <w:gridCol w:w="709"/>
        <w:gridCol w:w="1276"/>
        <w:gridCol w:w="1275"/>
        <w:gridCol w:w="993"/>
        <w:gridCol w:w="992"/>
        <w:gridCol w:w="1022"/>
      </w:tblGrid>
      <w:tr w:rsidR="00C77E44" w:rsidRPr="00AA1168" w:rsidTr="00DD5D6A">
        <w:trPr>
          <w:trHeight w:val="364"/>
        </w:trPr>
        <w:tc>
          <w:tcPr>
            <w:tcW w:w="2630" w:type="dxa"/>
            <w:gridSpan w:val="2"/>
            <w:vMerge w:val="restart"/>
          </w:tcPr>
          <w:p w:rsidR="00C77E44" w:rsidRPr="00AA1168" w:rsidRDefault="00C77E44" w:rsidP="00C77E4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 w:rsidRPr="00AA1168">
              <w:rPr>
                <w:b/>
                <w:sz w:val="24"/>
                <w:szCs w:val="24"/>
                <w:lang w:val="en-US"/>
              </w:rPr>
              <w:lastRenderedPageBreak/>
              <w:t>Dependent variable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AA1168">
              <w:rPr>
                <w:b/>
                <w:color w:val="000000" w:themeColor="text1"/>
                <w:sz w:val="24"/>
                <w:szCs w:val="24"/>
                <w:lang w:val="en-US"/>
              </w:rPr>
              <w:t>Rel. CPP depletion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AA1168">
              <w:rPr>
                <w:b/>
                <w:color w:val="000000" w:themeColor="text1"/>
                <w:sz w:val="24"/>
                <w:szCs w:val="24"/>
                <w:lang w:val="en-US"/>
              </w:rPr>
              <w:t>Mean difference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AA1168">
              <w:rPr>
                <w:b/>
                <w:color w:val="000000" w:themeColor="text1"/>
                <w:sz w:val="24"/>
                <w:szCs w:val="24"/>
                <w:lang w:val="en-US"/>
              </w:rPr>
              <w:t>Standard error</w:t>
            </w:r>
            <w:r w:rsidR="00680107" w:rsidRPr="00AA1168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 of the mean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AA1168">
              <w:rPr>
                <w:b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014" w:type="dxa"/>
            <w:gridSpan w:val="2"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AA1168">
              <w:rPr>
                <w:b/>
                <w:color w:val="000000" w:themeColor="text1"/>
                <w:sz w:val="24"/>
                <w:szCs w:val="24"/>
                <w:lang w:val="en-US"/>
              </w:rPr>
              <w:t>95% confidence interval</w:t>
            </w:r>
          </w:p>
        </w:tc>
      </w:tr>
      <w:tr w:rsidR="00C77E44" w:rsidRPr="00AA1168" w:rsidTr="00DD5D6A">
        <w:trPr>
          <w:trHeight w:val="358"/>
        </w:trPr>
        <w:tc>
          <w:tcPr>
            <w:tcW w:w="2630" w:type="dxa"/>
            <w:gridSpan w:val="2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AA1168">
              <w:rPr>
                <w:b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22" w:type="dxa"/>
            <w:shd w:val="clear" w:color="auto" w:fill="auto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Upper</w:t>
            </w:r>
          </w:p>
        </w:tc>
      </w:tr>
      <w:tr w:rsidR="00C77E44" w:rsidRPr="00AA1168" w:rsidTr="00B5109E">
        <w:tc>
          <w:tcPr>
            <w:tcW w:w="504" w:type="dxa"/>
            <w:vMerge w:val="restart"/>
            <w:textDirection w:val="btLr"/>
          </w:tcPr>
          <w:p w:rsidR="00C77E44" w:rsidRPr="00AA1168" w:rsidRDefault="00E54DDF" w:rsidP="00B5109E">
            <w:pPr>
              <w:spacing w:after="0" w:line="480" w:lineRule="auto"/>
              <w:ind w:left="113" w:right="113"/>
              <w:jc w:val="center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 xml:space="preserve">H </w:t>
            </w:r>
            <w:proofErr w:type="spellStart"/>
            <w:r w:rsidRPr="00AA1168">
              <w:rPr>
                <w:b/>
                <w:color w:val="000000"/>
                <w:sz w:val="24"/>
                <w:szCs w:val="24"/>
              </w:rPr>
              <w:t>i</w:t>
            </w:r>
            <w:proofErr w:type="spellEnd"/>
            <w:r w:rsidRPr="00AA1168">
              <w:rPr>
                <w:b/>
                <w:color w:val="000000"/>
                <w:sz w:val="24"/>
                <w:szCs w:val="24"/>
              </w:rPr>
              <w:t xml:space="preserve"> p p o  c a m p u </w:t>
            </w:r>
            <w:r w:rsidR="00B5109E">
              <w:rPr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C77E44" w:rsidRPr="00AA1168" w:rsidRDefault="00C77E44" w:rsidP="00B5109E">
            <w:pPr>
              <w:spacing w:after="0" w:line="480" w:lineRule="auto"/>
              <w:ind w:right="113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FJB pos. cells</w:t>
            </w:r>
          </w:p>
          <w:p w:rsidR="00C77E44" w:rsidRPr="00AA1168" w:rsidRDefault="00C77E44" w:rsidP="00B5109E">
            <w:pPr>
              <w:spacing w:after="0" w:line="480" w:lineRule="auto"/>
              <w:ind w:right="113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(mean of both hemisphere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4.5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3.85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4.45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29.7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46.1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3.43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21.8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6.86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6.85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0.0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46.4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3.73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22.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7.16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7.15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9.17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5</w:t>
            </w:r>
          </w:p>
        </w:tc>
      </w:tr>
      <w:tr w:rsidR="00C77E44" w:rsidRPr="00AA1168" w:rsidTr="00B5109E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C77E44" w:rsidRPr="00AA1168" w:rsidRDefault="00C77E44" w:rsidP="00B5109E">
            <w:pPr>
              <w:spacing w:after="0" w:line="480" w:lineRule="auto"/>
              <w:ind w:right="113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TUNEL pos. cells</w:t>
            </w:r>
          </w:p>
          <w:p w:rsidR="00C77E44" w:rsidRPr="00AA1168" w:rsidRDefault="00C77E44" w:rsidP="00B5109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(mean of both hemisphere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7.5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6.93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9.93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0.6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57.69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.58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7.5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7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42.4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7.3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7.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64.19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0.08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24.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7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48.9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0.8</w:t>
            </w:r>
          </w:p>
        </w:tc>
      </w:tr>
      <w:tr w:rsidR="00C77E44" w:rsidRPr="00AA1168" w:rsidTr="00DD5D6A">
        <w:tc>
          <w:tcPr>
            <w:tcW w:w="504" w:type="dxa"/>
            <w:vMerge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9.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5.21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C77E44" w:rsidRPr="00AA1168" w:rsidRDefault="00C77E44" w:rsidP="00C77E44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41.38</w:t>
            </w:r>
          </w:p>
        </w:tc>
      </w:tr>
    </w:tbl>
    <w:p w:rsidR="0013223D" w:rsidRPr="00AA1168" w:rsidRDefault="0013223D" w:rsidP="0013223D">
      <w:pPr>
        <w:spacing w:after="0" w:line="480" w:lineRule="auto"/>
        <w:rPr>
          <w:b/>
          <w:sz w:val="24"/>
          <w:szCs w:val="24"/>
        </w:rPr>
      </w:pPr>
      <w:r w:rsidRPr="00AA1168">
        <w:rPr>
          <w:b/>
          <w:sz w:val="24"/>
          <w:szCs w:val="24"/>
        </w:rPr>
        <w:t xml:space="preserve">Supplemental Table </w:t>
      </w:r>
      <w:r w:rsidR="006F7C7B" w:rsidRPr="00AA1168">
        <w:rPr>
          <w:b/>
          <w:sz w:val="24"/>
          <w:szCs w:val="24"/>
        </w:rPr>
        <w:t>2</w:t>
      </w:r>
      <w:r w:rsidRPr="00AA1168">
        <w:rPr>
          <w:b/>
          <w:sz w:val="24"/>
          <w:szCs w:val="24"/>
        </w:rPr>
        <w:t xml:space="preserve"> </w:t>
      </w:r>
      <w:bookmarkStart w:id="0" w:name="_GoBack"/>
      <w:bookmarkEnd w:id="0"/>
    </w:p>
    <w:p w:rsidR="005048E2" w:rsidRPr="00AA1168" w:rsidRDefault="005048E2" w:rsidP="0013223D">
      <w:pPr>
        <w:spacing w:after="0" w:line="480" w:lineRule="auto"/>
        <w:rPr>
          <w:b/>
          <w:sz w:val="24"/>
          <w:szCs w:val="24"/>
        </w:rPr>
      </w:pPr>
    </w:p>
    <w:tbl>
      <w:tblPr>
        <w:tblpPr w:leftFromText="141" w:rightFromText="141" w:vertAnchor="text" w:horzAnchor="page" w:tblpX="1166" w:tblpY="179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567"/>
        <w:gridCol w:w="709"/>
        <w:gridCol w:w="1275"/>
        <w:gridCol w:w="1276"/>
        <w:gridCol w:w="992"/>
        <w:gridCol w:w="993"/>
        <w:gridCol w:w="992"/>
      </w:tblGrid>
      <w:tr w:rsidR="00DD5D6A" w:rsidRPr="00AA1168" w:rsidTr="00B5109E">
        <w:tc>
          <w:tcPr>
            <w:tcW w:w="534" w:type="dxa"/>
            <w:vMerge w:val="restart"/>
            <w:textDirection w:val="btLr"/>
          </w:tcPr>
          <w:p w:rsidR="00DD5D6A" w:rsidRPr="00AA1168" w:rsidRDefault="00DD5D6A" w:rsidP="00DD5D6A">
            <w:pPr>
              <w:spacing w:after="0" w:line="480" w:lineRule="auto"/>
              <w:ind w:left="113" w:right="113"/>
              <w:jc w:val="center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B a s a l   C o r t e x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DD5D6A" w:rsidRPr="00AA1168" w:rsidRDefault="00DD5D6A" w:rsidP="00B5109E">
            <w:pPr>
              <w:spacing w:after="0" w:line="480" w:lineRule="auto"/>
              <w:ind w:right="113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TUNEL pos. cells</w:t>
            </w:r>
          </w:p>
          <w:p w:rsidR="00DD5D6A" w:rsidRPr="00AA1168" w:rsidRDefault="00DD5D6A" w:rsidP="00B5109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(mean of both hemisphere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4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9.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9.23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20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7.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4.55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5.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0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0.97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25.97</w:t>
            </w:r>
            <w:r w:rsidRPr="00AA1168"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42.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9.65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21.05</w:t>
            </w:r>
            <w:r w:rsidRPr="00AA1168"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6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6.07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2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1.98</w:t>
            </w:r>
          </w:p>
        </w:tc>
      </w:tr>
      <w:tr w:rsidR="00DD5D6A" w:rsidRPr="00AA1168" w:rsidTr="00B5109E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DD5D6A" w:rsidRPr="00AA1168" w:rsidRDefault="00DD5D6A" w:rsidP="00B5109E">
            <w:pPr>
              <w:spacing w:after="0" w:line="480" w:lineRule="auto"/>
              <w:ind w:right="113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FJB pos. cells</w:t>
            </w:r>
          </w:p>
          <w:p w:rsidR="00DD5D6A" w:rsidRPr="00AA1168" w:rsidRDefault="00DD5D6A" w:rsidP="00B5109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 xml:space="preserve">(mean of both </w:t>
            </w:r>
            <w:r w:rsidRPr="00AA1168">
              <w:rPr>
                <w:b/>
                <w:color w:val="000000"/>
                <w:sz w:val="24"/>
                <w:szCs w:val="24"/>
              </w:rPr>
              <w:lastRenderedPageBreak/>
              <w:t>hemispheres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5.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16.66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9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6.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.45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26.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91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9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37.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AA1168">
              <w:rPr>
                <w:b/>
                <w:color w:val="000000"/>
                <w:sz w:val="24"/>
                <w:szCs w:val="24"/>
              </w:rPr>
              <w:t>-1.12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10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27.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6.31</w:t>
            </w:r>
          </w:p>
        </w:tc>
      </w:tr>
      <w:tr w:rsidR="00DD5D6A" w:rsidRPr="00AA1168" w:rsidTr="00DD5D6A">
        <w:tc>
          <w:tcPr>
            <w:tcW w:w="534" w:type="dxa"/>
            <w:vMerge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5.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-9.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5D6A" w:rsidRPr="00AA1168" w:rsidRDefault="00DD5D6A" w:rsidP="00DD5D6A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AA1168">
              <w:rPr>
                <w:color w:val="000000"/>
                <w:sz w:val="24"/>
                <w:szCs w:val="24"/>
              </w:rPr>
              <w:t>27.22</w:t>
            </w:r>
          </w:p>
        </w:tc>
      </w:tr>
    </w:tbl>
    <w:p w:rsidR="0013223D" w:rsidRPr="00AA1168" w:rsidRDefault="0013223D" w:rsidP="0013223D">
      <w:pPr>
        <w:spacing w:after="0" w:line="480" w:lineRule="auto"/>
        <w:rPr>
          <w:sz w:val="24"/>
          <w:szCs w:val="24"/>
        </w:rPr>
      </w:pPr>
    </w:p>
    <w:p w:rsidR="0013223D" w:rsidRPr="00AA1168" w:rsidRDefault="000F1F5C" w:rsidP="00CB25E2">
      <w:pPr>
        <w:spacing w:after="0" w:line="480" w:lineRule="auto"/>
        <w:rPr>
          <w:color w:val="231F20"/>
          <w:sz w:val="24"/>
          <w:szCs w:val="24"/>
          <w:lang w:val="en-US" w:eastAsia="en-GB"/>
        </w:rPr>
      </w:pPr>
      <w:r w:rsidRPr="00AA1168">
        <w:rPr>
          <w:color w:val="231F20"/>
          <w:sz w:val="24"/>
          <w:szCs w:val="24"/>
          <w:lang w:val="en-US" w:eastAsia="en-GB"/>
        </w:rPr>
        <w:t xml:space="preserve">Independent variables: Relative CPP depletion: </w:t>
      </w:r>
      <w:r w:rsidR="0013223D" w:rsidRPr="00AA1168">
        <w:rPr>
          <w:color w:val="231F20"/>
          <w:sz w:val="24"/>
          <w:szCs w:val="24"/>
          <w:lang w:val="en-US" w:eastAsia="en-GB"/>
        </w:rPr>
        <w:t>0 = control group; 1 = mild (relative CPP &lt; 0.25); 2 = moderate (relative CPP &gt; 0.25 &lt;0.4); 3 = severe (relative CPP &gt; 0.4). Significant differences are marked in bold.</w:t>
      </w:r>
    </w:p>
    <w:sectPr w:rsidR="0013223D" w:rsidRPr="00AA1168" w:rsidSect="00E3594E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2F02C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2A5"/>
    <w:rsid w:val="0000149A"/>
    <w:rsid w:val="000F1F5C"/>
    <w:rsid w:val="0013223D"/>
    <w:rsid w:val="001443DD"/>
    <w:rsid w:val="001667B4"/>
    <w:rsid w:val="001E2B2F"/>
    <w:rsid w:val="002122A5"/>
    <w:rsid w:val="003519C3"/>
    <w:rsid w:val="004137A7"/>
    <w:rsid w:val="00467E0A"/>
    <w:rsid w:val="005048E2"/>
    <w:rsid w:val="005947C1"/>
    <w:rsid w:val="006231FE"/>
    <w:rsid w:val="0065121E"/>
    <w:rsid w:val="00660B1F"/>
    <w:rsid w:val="00680107"/>
    <w:rsid w:val="006E6459"/>
    <w:rsid w:val="006F7C7B"/>
    <w:rsid w:val="007014D0"/>
    <w:rsid w:val="007861D3"/>
    <w:rsid w:val="00906F20"/>
    <w:rsid w:val="00945611"/>
    <w:rsid w:val="0097259A"/>
    <w:rsid w:val="009B3210"/>
    <w:rsid w:val="009D2755"/>
    <w:rsid w:val="00AA1168"/>
    <w:rsid w:val="00B5109E"/>
    <w:rsid w:val="00B876F0"/>
    <w:rsid w:val="00C12D75"/>
    <w:rsid w:val="00C14EF1"/>
    <w:rsid w:val="00C46B5D"/>
    <w:rsid w:val="00C77E44"/>
    <w:rsid w:val="00CB25E2"/>
    <w:rsid w:val="00D2728E"/>
    <w:rsid w:val="00DD5D6A"/>
    <w:rsid w:val="00E3594E"/>
    <w:rsid w:val="00E40F13"/>
    <w:rsid w:val="00E54DDF"/>
    <w:rsid w:val="00F04471"/>
    <w:rsid w:val="00FA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2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740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227407"/>
    <w:rPr>
      <w:rFonts w:ascii="Tahoma" w:hAnsi="Tahoma" w:cs="Tahoma"/>
      <w:sz w:val="16"/>
      <w:szCs w:val="16"/>
      <w:lang w:val="en-GB" w:eastAsia="en-US"/>
    </w:rPr>
  </w:style>
  <w:style w:type="character" w:customStyle="1" w:styleId="apple-converted-space">
    <w:name w:val="apple-converted-space"/>
    <w:rsid w:val="002C7C5B"/>
  </w:style>
  <w:style w:type="character" w:styleId="Hervorhebung">
    <w:name w:val="Emphasis"/>
    <w:uiPriority w:val="20"/>
    <w:qFormat/>
    <w:rsid w:val="002C7C5B"/>
    <w:rPr>
      <w:i/>
      <w:iCs/>
    </w:rPr>
  </w:style>
  <w:style w:type="character" w:styleId="Kommentarzeichen">
    <w:name w:val="annotation reference"/>
    <w:uiPriority w:val="99"/>
    <w:semiHidden/>
    <w:unhideWhenUsed/>
    <w:rsid w:val="001322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223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13223D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23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13223D"/>
    <w:rPr>
      <w:b/>
      <w:bCs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2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740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227407"/>
    <w:rPr>
      <w:rFonts w:ascii="Tahoma" w:hAnsi="Tahoma" w:cs="Tahoma"/>
      <w:sz w:val="16"/>
      <w:szCs w:val="16"/>
      <w:lang w:val="en-GB" w:eastAsia="en-US"/>
    </w:rPr>
  </w:style>
  <w:style w:type="character" w:customStyle="1" w:styleId="apple-converted-space">
    <w:name w:val="apple-converted-space"/>
    <w:rsid w:val="002C7C5B"/>
  </w:style>
  <w:style w:type="character" w:styleId="Hervorhebung">
    <w:name w:val="Emphasis"/>
    <w:uiPriority w:val="20"/>
    <w:qFormat/>
    <w:rsid w:val="002C7C5B"/>
    <w:rPr>
      <w:i/>
      <w:iCs/>
    </w:rPr>
  </w:style>
  <w:style w:type="character" w:styleId="Kommentarzeichen">
    <w:name w:val="annotation reference"/>
    <w:uiPriority w:val="99"/>
    <w:semiHidden/>
    <w:unhideWhenUsed/>
    <w:rsid w:val="001322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223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13223D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23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13223D"/>
    <w:rPr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365B70-106D-442A-BA77-58CB0B69C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34DF5B.dotm</Template>
  <TotalTime>0</TotalTime>
  <Pages>3</Pages>
  <Words>239</Words>
  <Characters>151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tonsspital Aarau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b26</dc:creator>
  <cp:lastModifiedBy>Leupold Ulrich</cp:lastModifiedBy>
  <cp:revision>4</cp:revision>
  <dcterms:created xsi:type="dcterms:W3CDTF">2014-11-28T08:36:00Z</dcterms:created>
  <dcterms:modified xsi:type="dcterms:W3CDTF">2014-11-28T10:20:00Z</dcterms:modified>
</cp:coreProperties>
</file>